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4A3459" w14:textId="746D1952" w:rsidR="00A02739" w:rsidRPr="0006694B" w:rsidRDefault="007F2F0E" w:rsidP="007F2F0E">
      <w:pPr>
        <w:jc w:val="center"/>
        <w:rPr>
          <w:rFonts w:ascii="Times New Roman" w:hAnsi="Times New Roman" w:cs="Times New Roman"/>
          <w:b/>
        </w:rPr>
      </w:pPr>
      <w:r w:rsidRPr="0006694B">
        <w:rPr>
          <w:rFonts w:ascii="Times New Roman" w:hAnsi="Times New Roman" w:cs="Times New Roman"/>
          <w:b/>
          <w:kern w:val="0"/>
          <w:sz w:val="24"/>
          <w:szCs w:val="24"/>
        </w:rPr>
        <w:t>Table S</w:t>
      </w:r>
      <w:r w:rsidR="00CB0605"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 w:rsidR="00572FEC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bookmarkStart w:id="0" w:name="_GoBack"/>
      <w:bookmarkEnd w:id="0"/>
      <w:r w:rsidR="009734DF">
        <w:rPr>
          <w:rFonts w:ascii="Times New Roman" w:hAnsi="Times New Roman" w:cs="Times New Roman"/>
          <w:b/>
          <w:kern w:val="0"/>
          <w:sz w:val="24"/>
          <w:szCs w:val="24"/>
        </w:rPr>
        <w:t>P</w:t>
      </w:r>
      <w:r w:rsidR="009734DF" w:rsidRPr="009734DF">
        <w:rPr>
          <w:rFonts w:ascii="Times New Roman" w:hAnsi="Times New Roman" w:cs="Times New Roman"/>
          <w:b/>
          <w:kern w:val="0"/>
          <w:sz w:val="24"/>
          <w:szCs w:val="24"/>
        </w:rPr>
        <w:t>rimers used</w:t>
      </w:r>
      <w:r w:rsidR="00D12830">
        <w:rPr>
          <w:rFonts w:ascii="Times New Roman" w:hAnsi="Times New Roman" w:cs="Times New Roman"/>
          <w:b/>
          <w:kern w:val="0"/>
          <w:sz w:val="24"/>
          <w:szCs w:val="24"/>
        </w:rPr>
        <w:t xml:space="preserve"> for</w:t>
      </w:r>
      <w:r w:rsidR="009734DF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D12830">
        <w:rPr>
          <w:rFonts w:ascii="Times New Roman" w:hAnsi="Times New Roman" w:cs="Times New Roman"/>
          <w:b/>
          <w:kern w:val="0"/>
          <w:sz w:val="24"/>
          <w:szCs w:val="24"/>
        </w:rPr>
        <w:t>SSR polymorphic analysis</w:t>
      </w:r>
      <w:r w:rsidR="009734DF" w:rsidRPr="009734DF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9734DF">
        <w:rPr>
          <w:rFonts w:ascii="Times New Roman" w:hAnsi="Times New Roman" w:cs="Times New Roman"/>
          <w:b/>
          <w:kern w:val="0"/>
          <w:sz w:val="24"/>
          <w:szCs w:val="24"/>
        </w:rPr>
        <w:t>in</w:t>
      </w:r>
      <w:r w:rsidR="009734DF" w:rsidRPr="009734DF">
        <w:rPr>
          <w:rFonts w:ascii="Times New Roman" w:hAnsi="Times New Roman" w:cs="Times New Roman"/>
          <w:b/>
          <w:kern w:val="0"/>
          <w:sz w:val="24"/>
          <w:szCs w:val="24"/>
        </w:rPr>
        <w:t xml:space="preserve"> this study </w:t>
      </w:r>
    </w:p>
    <w:tbl>
      <w:tblPr>
        <w:tblW w:w="4536" w:type="pct"/>
        <w:tblInd w:w="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19"/>
        <w:gridCol w:w="1550"/>
        <w:gridCol w:w="4110"/>
        <w:gridCol w:w="570"/>
      </w:tblGrid>
      <w:tr w:rsidR="00ED4CAC" w:rsidRPr="003742B2" w14:paraId="74A2E607" w14:textId="77777777" w:rsidTr="003742B2">
        <w:trPr>
          <w:trHeight w:val="490"/>
        </w:trPr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727FAA" w14:textId="77777777" w:rsidR="00ED4CAC" w:rsidRPr="003742B2" w:rsidRDefault="00ED4CAC" w:rsidP="004A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98934B" w14:textId="77777777" w:rsidR="00ED4CAC" w:rsidRPr="003742B2" w:rsidRDefault="00ED4CAC" w:rsidP="004A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Primers name</w:t>
            </w:r>
          </w:p>
        </w:tc>
        <w:tc>
          <w:tcPr>
            <w:tcW w:w="2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578BE0" w14:textId="09400F83" w:rsidR="00ED4CAC" w:rsidRPr="003742B2" w:rsidRDefault="00ED4CAC" w:rsidP="004A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Primers sequence</w:t>
            </w:r>
            <w:r w:rsidR="007C1A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C1A96" w:rsidRPr="007C1A96">
              <w:rPr>
                <w:rFonts w:ascii="Times New Roman" w:hAnsi="Times New Roman" w:cs="Times New Roman"/>
                <w:sz w:val="24"/>
                <w:szCs w:val="24"/>
              </w:rPr>
              <w:t>5'-3'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9DCBDE" w14:textId="77777777" w:rsidR="00ED4CAC" w:rsidRPr="003742B2" w:rsidRDefault="00ED4CAC" w:rsidP="004A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</w:tr>
      <w:tr w:rsidR="00ED4CAC" w:rsidRPr="003742B2" w14:paraId="3D6B9EFE" w14:textId="77777777" w:rsidTr="003742B2">
        <w:trPr>
          <w:trHeight w:val="490"/>
        </w:trPr>
        <w:tc>
          <w:tcPr>
            <w:tcW w:w="914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D7E48D" w14:textId="77777777" w:rsidR="00ED4CAC" w:rsidRPr="003742B2" w:rsidRDefault="00ED4CAC" w:rsidP="004A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c100190_g1</w:t>
            </w:r>
          </w:p>
        </w:tc>
        <w:tc>
          <w:tcPr>
            <w:tcW w:w="1067" w:type="pct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67EE28" w14:textId="77777777" w:rsidR="00ED4CAC" w:rsidRPr="003742B2" w:rsidRDefault="00ED4CAC" w:rsidP="004A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190F</w:t>
            </w:r>
          </w:p>
        </w:tc>
        <w:tc>
          <w:tcPr>
            <w:tcW w:w="2601" w:type="pct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2854F6" w14:textId="77777777" w:rsidR="00ED4CAC" w:rsidRPr="003742B2" w:rsidRDefault="00ED4CAC" w:rsidP="004A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GGGGGAAGAAGAGAAAGTGG</w:t>
            </w: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5058CD" w14:textId="77777777" w:rsidR="00ED4CAC" w:rsidRPr="003742B2" w:rsidRDefault="00ED4CAC" w:rsidP="004A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D4CAC" w:rsidRPr="003742B2" w14:paraId="2209F799" w14:textId="77777777" w:rsidTr="003742B2">
        <w:trPr>
          <w:trHeight w:val="490"/>
        </w:trPr>
        <w:tc>
          <w:tcPr>
            <w:tcW w:w="914" w:type="pct"/>
            <w:vMerge/>
            <w:vAlign w:val="center"/>
            <w:hideMark/>
          </w:tcPr>
          <w:p w14:paraId="19FE3F62" w14:textId="77777777" w:rsidR="00ED4CAC" w:rsidRPr="003742B2" w:rsidRDefault="00ED4CAC" w:rsidP="004A4A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D25104" w14:textId="77777777" w:rsidR="00ED4CAC" w:rsidRPr="003742B2" w:rsidRDefault="00ED4CAC" w:rsidP="004A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190R</w:t>
            </w:r>
          </w:p>
        </w:tc>
        <w:tc>
          <w:tcPr>
            <w:tcW w:w="260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7AEC0F" w14:textId="77777777" w:rsidR="00ED4CAC" w:rsidRPr="003742B2" w:rsidRDefault="00ED4CAC" w:rsidP="004A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GACACAGAGGGCAGAGCAC</w:t>
            </w:r>
          </w:p>
        </w:tc>
        <w:tc>
          <w:tcPr>
            <w:tcW w:w="4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BEBA9E" w14:textId="77777777" w:rsidR="00ED4CAC" w:rsidRPr="003742B2" w:rsidRDefault="00ED4CAC" w:rsidP="004A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ED4CAC" w:rsidRPr="003742B2" w14:paraId="0C9D09DB" w14:textId="77777777" w:rsidTr="003742B2">
        <w:trPr>
          <w:trHeight w:val="490"/>
        </w:trPr>
        <w:tc>
          <w:tcPr>
            <w:tcW w:w="914" w:type="pct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67ADDD" w14:textId="77777777" w:rsidR="00ED4CAC" w:rsidRPr="003742B2" w:rsidRDefault="00ED4CAC" w:rsidP="004A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c80490_g1</w:t>
            </w:r>
          </w:p>
        </w:tc>
        <w:tc>
          <w:tcPr>
            <w:tcW w:w="106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85B6C0" w14:textId="77777777" w:rsidR="00ED4CAC" w:rsidRPr="003742B2" w:rsidRDefault="00ED4CAC" w:rsidP="004A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490F</w:t>
            </w:r>
          </w:p>
        </w:tc>
        <w:tc>
          <w:tcPr>
            <w:tcW w:w="260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C0B7D1" w14:textId="77777777" w:rsidR="00ED4CAC" w:rsidRPr="003742B2" w:rsidRDefault="00ED4CAC" w:rsidP="004A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AGCTAGCGCTCAATGGAAAG</w:t>
            </w:r>
          </w:p>
        </w:tc>
        <w:tc>
          <w:tcPr>
            <w:tcW w:w="4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58C57C" w14:textId="77777777" w:rsidR="00ED4CAC" w:rsidRPr="003742B2" w:rsidRDefault="00ED4CAC" w:rsidP="004A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D4CAC" w:rsidRPr="003742B2" w14:paraId="4465AA1A" w14:textId="77777777" w:rsidTr="003742B2">
        <w:trPr>
          <w:trHeight w:val="490"/>
        </w:trPr>
        <w:tc>
          <w:tcPr>
            <w:tcW w:w="914" w:type="pct"/>
            <w:vMerge/>
            <w:vAlign w:val="center"/>
            <w:hideMark/>
          </w:tcPr>
          <w:p w14:paraId="49F61090" w14:textId="77777777" w:rsidR="00ED4CAC" w:rsidRPr="003742B2" w:rsidRDefault="00ED4CAC" w:rsidP="004A4A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E63E26" w14:textId="77777777" w:rsidR="00ED4CAC" w:rsidRPr="003742B2" w:rsidRDefault="00ED4CAC" w:rsidP="004A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490R</w:t>
            </w:r>
          </w:p>
        </w:tc>
        <w:tc>
          <w:tcPr>
            <w:tcW w:w="260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EB2FD7" w14:textId="77777777" w:rsidR="00ED4CAC" w:rsidRPr="003742B2" w:rsidRDefault="00ED4CAC" w:rsidP="004A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CACAAATATGCAGCAGTCGG</w:t>
            </w:r>
          </w:p>
        </w:tc>
        <w:tc>
          <w:tcPr>
            <w:tcW w:w="4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9724A5" w14:textId="77777777" w:rsidR="00ED4CAC" w:rsidRPr="003742B2" w:rsidRDefault="00ED4CAC" w:rsidP="004A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D4CAC" w:rsidRPr="003742B2" w14:paraId="647E2F90" w14:textId="77777777" w:rsidTr="003742B2">
        <w:trPr>
          <w:trHeight w:val="490"/>
        </w:trPr>
        <w:tc>
          <w:tcPr>
            <w:tcW w:w="914" w:type="pct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42C385" w14:textId="77777777" w:rsidR="00ED4CAC" w:rsidRPr="003742B2" w:rsidRDefault="00ED4CAC" w:rsidP="004A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c99257_g1</w:t>
            </w:r>
          </w:p>
        </w:tc>
        <w:tc>
          <w:tcPr>
            <w:tcW w:w="106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5378CB" w14:textId="77777777" w:rsidR="00ED4CAC" w:rsidRPr="003742B2" w:rsidRDefault="00ED4CAC" w:rsidP="004A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257F</w:t>
            </w:r>
          </w:p>
        </w:tc>
        <w:tc>
          <w:tcPr>
            <w:tcW w:w="260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4DD56B" w14:textId="77777777" w:rsidR="00ED4CAC" w:rsidRPr="003742B2" w:rsidRDefault="00ED4CAC" w:rsidP="004A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TCCTGACCGACTAGGCTGAT</w:t>
            </w:r>
          </w:p>
        </w:tc>
        <w:tc>
          <w:tcPr>
            <w:tcW w:w="4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014342" w14:textId="77777777" w:rsidR="00ED4CAC" w:rsidRPr="003742B2" w:rsidRDefault="00ED4CAC" w:rsidP="004A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D4CAC" w:rsidRPr="003742B2" w14:paraId="6D91D7CB" w14:textId="77777777" w:rsidTr="003742B2">
        <w:trPr>
          <w:trHeight w:val="490"/>
        </w:trPr>
        <w:tc>
          <w:tcPr>
            <w:tcW w:w="914" w:type="pct"/>
            <w:vMerge/>
            <w:vAlign w:val="center"/>
            <w:hideMark/>
          </w:tcPr>
          <w:p w14:paraId="3751DCF0" w14:textId="77777777" w:rsidR="00ED4CAC" w:rsidRPr="003742B2" w:rsidRDefault="00ED4CAC" w:rsidP="004A4A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95C412" w14:textId="77777777" w:rsidR="00ED4CAC" w:rsidRPr="003742B2" w:rsidRDefault="00ED4CAC" w:rsidP="004A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257R</w:t>
            </w:r>
          </w:p>
        </w:tc>
        <w:tc>
          <w:tcPr>
            <w:tcW w:w="260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8FBB0F" w14:textId="77777777" w:rsidR="00ED4CAC" w:rsidRPr="003742B2" w:rsidRDefault="00ED4CAC" w:rsidP="004A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GCTGATGTGTGTGTGTCCGT</w:t>
            </w:r>
          </w:p>
        </w:tc>
        <w:tc>
          <w:tcPr>
            <w:tcW w:w="4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080418" w14:textId="77777777" w:rsidR="00ED4CAC" w:rsidRPr="003742B2" w:rsidRDefault="00ED4CAC" w:rsidP="004A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D4CAC" w:rsidRPr="003742B2" w14:paraId="765AB526" w14:textId="77777777" w:rsidTr="003742B2">
        <w:trPr>
          <w:trHeight w:val="490"/>
        </w:trPr>
        <w:tc>
          <w:tcPr>
            <w:tcW w:w="914" w:type="pct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1BA9C5" w14:textId="77777777" w:rsidR="00ED4CAC" w:rsidRPr="003742B2" w:rsidRDefault="00ED4CAC" w:rsidP="004A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c40180_g1</w:t>
            </w:r>
          </w:p>
        </w:tc>
        <w:tc>
          <w:tcPr>
            <w:tcW w:w="106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4C9C52" w14:textId="77777777" w:rsidR="00ED4CAC" w:rsidRPr="003742B2" w:rsidRDefault="00ED4CAC" w:rsidP="004A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180F</w:t>
            </w:r>
          </w:p>
        </w:tc>
        <w:tc>
          <w:tcPr>
            <w:tcW w:w="260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15C0A5" w14:textId="77777777" w:rsidR="00ED4CAC" w:rsidRPr="003742B2" w:rsidRDefault="00ED4CAC" w:rsidP="004A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AGCTCGCTCTCTCTCTCCCT</w:t>
            </w:r>
          </w:p>
        </w:tc>
        <w:tc>
          <w:tcPr>
            <w:tcW w:w="4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8C3F07" w14:textId="77777777" w:rsidR="00ED4CAC" w:rsidRPr="003742B2" w:rsidRDefault="00ED4CAC" w:rsidP="004A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D4CAC" w:rsidRPr="003742B2" w14:paraId="6657A91C" w14:textId="77777777" w:rsidTr="003742B2">
        <w:trPr>
          <w:trHeight w:val="490"/>
        </w:trPr>
        <w:tc>
          <w:tcPr>
            <w:tcW w:w="914" w:type="pct"/>
            <w:vMerge/>
            <w:vAlign w:val="center"/>
            <w:hideMark/>
          </w:tcPr>
          <w:p w14:paraId="25A45658" w14:textId="77777777" w:rsidR="00ED4CAC" w:rsidRPr="003742B2" w:rsidRDefault="00ED4CAC" w:rsidP="004A4A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9123C5" w14:textId="77777777" w:rsidR="00ED4CAC" w:rsidRPr="003742B2" w:rsidRDefault="00ED4CAC" w:rsidP="004A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180R</w:t>
            </w:r>
          </w:p>
        </w:tc>
        <w:tc>
          <w:tcPr>
            <w:tcW w:w="260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160013" w14:textId="77777777" w:rsidR="00ED4CAC" w:rsidRPr="003742B2" w:rsidRDefault="00ED4CAC" w:rsidP="004A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GGGAGTTTTTGTCCCCAGTT</w:t>
            </w:r>
          </w:p>
        </w:tc>
        <w:tc>
          <w:tcPr>
            <w:tcW w:w="4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0DCBFF" w14:textId="77777777" w:rsidR="00ED4CAC" w:rsidRPr="003742B2" w:rsidRDefault="00ED4CAC" w:rsidP="004A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D4CAC" w:rsidRPr="003742B2" w14:paraId="4EBD625C" w14:textId="77777777" w:rsidTr="003742B2">
        <w:trPr>
          <w:trHeight w:val="490"/>
        </w:trPr>
        <w:tc>
          <w:tcPr>
            <w:tcW w:w="914" w:type="pct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25D4A6" w14:textId="77777777" w:rsidR="00ED4CAC" w:rsidRPr="003742B2" w:rsidRDefault="00ED4CAC" w:rsidP="004A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c8187_g1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5BA977" w14:textId="77777777" w:rsidR="00ED4CAC" w:rsidRPr="003742B2" w:rsidRDefault="00ED4CAC" w:rsidP="004A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187F</w:t>
            </w:r>
          </w:p>
        </w:tc>
        <w:tc>
          <w:tcPr>
            <w:tcW w:w="260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8106CF" w14:textId="77777777" w:rsidR="00ED4CAC" w:rsidRPr="003742B2" w:rsidRDefault="00ED4CAC" w:rsidP="004A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TCCATTAGGGAAACTGGTGC</w:t>
            </w:r>
          </w:p>
        </w:tc>
        <w:tc>
          <w:tcPr>
            <w:tcW w:w="4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EEFF1A" w14:textId="77777777" w:rsidR="00ED4CAC" w:rsidRPr="003742B2" w:rsidRDefault="00ED4CAC" w:rsidP="004A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D4CAC" w:rsidRPr="003742B2" w14:paraId="732EB187" w14:textId="77777777" w:rsidTr="003742B2">
        <w:trPr>
          <w:trHeight w:val="490"/>
        </w:trPr>
        <w:tc>
          <w:tcPr>
            <w:tcW w:w="914" w:type="pct"/>
            <w:vMerge/>
            <w:vAlign w:val="center"/>
            <w:hideMark/>
          </w:tcPr>
          <w:p w14:paraId="29D40715" w14:textId="77777777" w:rsidR="00ED4CAC" w:rsidRPr="003742B2" w:rsidRDefault="00ED4CAC" w:rsidP="004A4A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207F3B" w14:textId="77777777" w:rsidR="00ED4CAC" w:rsidRPr="003742B2" w:rsidRDefault="00ED4CAC" w:rsidP="004A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187R</w:t>
            </w:r>
          </w:p>
        </w:tc>
        <w:tc>
          <w:tcPr>
            <w:tcW w:w="260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BDC2AA" w14:textId="77777777" w:rsidR="00ED4CAC" w:rsidRPr="003742B2" w:rsidRDefault="00ED4CAC" w:rsidP="004A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TGCACACAAGCATGCATAAA</w:t>
            </w:r>
          </w:p>
        </w:tc>
        <w:tc>
          <w:tcPr>
            <w:tcW w:w="4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E1D17D" w14:textId="77777777" w:rsidR="00ED4CAC" w:rsidRPr="003742B2" w:rsidRDefault="00ED4CAC" w:rsidP="004A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43138C" w:rsidRPr="003742B2" w14:paraId="253F7526" w14:textId="77777777" w:rsidTr="003742B2">
        <w:trPr>
          <w:trHeight w:val="490"/>
        </w:trPr>
        <w:tc>
          <w:tcPr>
            <w:tcW w:w="914" w:type="pct"/>
            <w:vMerge w:val="restart"/>
            <w:shd w:val="clear" w:color="auto" w:fill="auto"/>
            <w:vAlign w:val="center"/>
          </w:tcPr>
          <w:p w14:paraId="17EDCD71" w14:textId="77777777" w:rsidR="0043138C" w:rsidRPr="003742B2" w:rsidRDefault="0043138C" w:rsidP="00ED4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c101052_g1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EF1E74" w14:textId="77777777" w:rsidR="0043138C" w:rsidRPr="003742B2" w:rsidRDefault="0043138C" w:rsidP="00ED4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052F</w:t>
            </w:r>
          </w:p>
        </w:tc>
        <w:tc>
          <w:tcPr>
            <w:tcW w:w="260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6FF6AC" w14:textId="77777777" w:rsidR="0043138C" w:rsidRPr="003742B2" w:rsidRDefault="0043138C" w:rsidP="00ED4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CACACATCTTTTCCAAAATGC</w:t>
            </w:r>
          </w:p>
        </w:tc>
        <w:tc>
          <w:tcPr>
            <w:tcW w:w="4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56F69B" w14:textId="77777777" w:rsidR="0043138C" w:rsidRPr="003742B2" w:rsidRDefault="0043138C" w:rsidP="00ED4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43138C" w:rsidRPr="003742B2" w14:paraId="7CBAFE71" w14:textId="77777777" w:rsidTr="003742B2">
        <w:trPr>
          <w:trHeight w:val="490"/>
        </w:trPr>
        <w:tc>
          <w:tcPr>
            <w:tcW w:w="914" w:type="pct"/>
            <w:vMerge/>
            <w:vAlign w:val="center"/>
          </w:tcPr>
          <w:p w14:paraId="0E7DE84F" w14:textId="77777777" w:rsidR="0043138C" w:rsidRPr="003742B2" w:rsidRDefault="0043138C" w:rsidP="00ED4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45C657" w14:textId="77777777" w:rsidR="0043138C" w:rsidRPr="003742B2" w:rsidRDefault="0043138C" w:rsidP="00ED4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052R</w:t>
            </w:r>
          </w:p>
        </w:tc>
        <w:tc>
          <w:tcPr>
            <w:tcW w:w="260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D6AE75" w14:textId="77777777" w:rsidR="0043138C" w:rsidRPr="003742B2" w:rsidRDefault="0043138C" w:rsidP="00ED4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GAAACAGAAAAGCGAGTGGG</w:t>
            </w:r>
          </w:p>
        </w:tc>
        <w:tc>
          <w:tcPr>
            <w:tcW w:w="4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EF707C" w14:textId="77777777" w:rsidR="0043138C" w:rsidRPr="003742B2" w:rsidRDefault="0043138C" w:rsidP="00ED4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43138C" w:rsidRPr="003742B2" w14:paraId="24A4194C" w14:textId="77777777" w:rsidTr="003742B2">
        <w:trPr>
          <w:trHeight w:val="490"/>
        </w:trPr>
        <w:tc>
          <w:tcPr>
            <w:tcW w:w="914" w:type="pct"/>
            <w:vMerge w:val="restart"/>
            <w:shd w:val="clear" w:color="auto" w:fill="auto"/>
            <w:vAlign w:val="center"/>
          </w:tcPr>
          <w:p w14:paraId="241EE4DC" w14:textId="77777777" w:rsidR="0043138C" w:rsidRPr="003742B2" w:rsidRDefault="0043138C" w:rsidP="00ED4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c68969_g1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3E9D38" w14:textId="77777777" w:rsidR="0043138C" w:rsidRPr="003742B2" w:rsidRDefault="0043138C" w:rsidP="00ED4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969F</w:t>
            </w:r>
          </w:p>
        </w:tc>
        <w:tc>
          <w:tcPr>
            <w:tcW w:w="260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D224A42" w14:textId="77777777" w:rsidR="0043138C" w:rsidRPr="003742B2" w:rsidRDefault="0043138C" w:rsidP="00ED4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ACCGTGAAGAGTCACCATCC</w:t>
            </w:r>
          </w:p>
        </w:tc>
        <w:tc>
          <w:tcPr>
            <w:tcW w:w="4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878271" w14:textId="77777777" w:rsidR="0043138C" w:rsidRPr="003742B2" w:rsidRDefault="0043138C" w:rsidP="00ED4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43138C" w:rsidRPr="003742B2" w14:paraId="32FBE5D9" w14:textId="77777777" w:rsidTr="003742B2">
        <w:trPr>
          <w:trHeight w:val="490"/>
        </w:trPr>
        <w:tc>
          <w:tcPr>
            <w:tcW w:w="914" w:type="pct"/>
            <w:vMerge/>
            <w:vAlign w:val="center"/>
          </w:tcPr>
          <w:p w14:paraId="466B2FFB" w14:textId="77777777" w:rsidR="0043138C" w:rsidRPr="003742B2" w:rsidRDefault="0043138C" w:rsidP="00ED4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1C92F1" w14:textId="77777777" w:rsidR="0043138C" w:rsidRPr="003742B2" w:rsidRDefault="0043138C" w:rsidP="00ED4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969R</w:t>
            </w:r>
          </w:p>
        </w:tc>
        <w:tc>
          <w:tcPr>
            <w:tcW w:w="260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3DEA75" w14:textId="77777777" w:rsidR="0043138C" w:rsidRPr="003742B2" w:rsidRDefault="0043138C" w:rsidP="00ED4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ATATATCTGTGCGGGCTGCT</w:t>
            </w:r>
          </w:p>
        </w:tc>
        <w:tc>
          <w:tcPr>
            <w:tcW w:w="4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589292" w14:textId="77777777" w:rsidR="0043138C" w:rsidRPr="003742B2" w:rsidRDefault="0043138C" w:rsidP="00ED4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43138C" w:rsidRPr="003742B2" w14:paraId="37A7B8C3" w14:textId="77777777" w:rsidTr="003742B2">
        <w:trPr>
          <w:trHeight w:val="490"/>
        </w:trPr>
        <w:tc>
          <w:tcPr>
            <w:tcW w:w="914" w:type="pct"/>
            <w:vMerge w:val="restart"/>
            <w:shd w:val="clear" w:color="auto" w:fill="auto"/>
            <w:vAlign w:val="center"/>
          </w:tcPr>
          <w:p w14:paraId="3828B048" w14:textId="77777777" w:rsidR="0043138C" w:rsidRPr="003742B2" w:rsidRDefault="0043138C" w:rsidP="00ED4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c89801_g1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FF889C" w14:textId="77777777" w:rsidR="0043138C" w:rsidRPr="003742B2" w:rsidRDefault="0043138C" w:rsidP="00ED4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801F</w:t>
            </w:r>
          </w:p>
        </w:tc>
        <w:tc>
          <w:tcPr>
            <w:tcW w:w="260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52882F7" w14:textId="77777777" w:rsidR="0043138C" w:rsidRPr="003742B2" w:rsidRDefault="0043138C" w:rsidP="00ED4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GTCCCGTTCTCGATCCCT</w:t>
            </w:r>
          </w:p>
        </w:tc>
        <w:tc>
          <w:tcPr>
            <w:tcW w:w="4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3523B5" w14:textId="77777777" w:rsidR="0043138C" w:rsidRPr="003742B2" w:rsidRDefault="0043138C" w:rsidP="00ED4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43138C" w:rsidRPr="003742B2" w14:paraId="7C24A585" w14:textId="77777777" w:rsidTr="003742B2">
        <w:trPr>
          <w:trHeight w:val="490"/>
        </w:trPr>
        <w:tc>
          <w:tcPr>
            <w:tcW w:w="914" w:type="pct"/>
            <w:vMerge/>
            <w:vAlign w:val="center"/>
          </w:tcPr>
          <w:p w14:paraId="3867DACB" w14:textId="77777777" w:rsidR="0043138C" w:rsidRPr="003742B2" w:rsidRDefault="0043138C" w:rsidP="00ED4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41824E" w14:textId="77777777" w:rsidR="0043138C" w:rsidRPr="003742B2" w:rsidRDefault="0043138C" w:rsidP="00ED4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801R</w:t>
            </w:r>
          </w:p>
        </w:tc>
        <w:tc>
          <w:tcPr>
            <w:tcW w:w="260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3094AD" w14:textId="77777777" w:rsidR="0043138C" w:rsidRPr="003742B2" w:rsidRDefault="0043138C" w:rsidP="00ED4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GAGACAGACAGAGAGACAGACCAG</w:t>
            </w:r>
          </w:p>
        </w:tc>
        <w:tc>
          <w:tcPr>
            <w:tcW w:w="4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C45603" w14:textId="77777777" w:rsidR="0043138C" w:rsidRPr="003742B2" w:rsidRDefault="0043138C" w:rsidP="00ED4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43138C" w:rsidRPr="003742B2" w14:paraId="5FD5C8A4" w14:textId="77777777" w:rsidTr="003742B2">
        <w:trPr>
          <w:trHeight w:val="490"/>
        </w:trPr>
        <w:tc>
          <w:tcPr>
            <w:tcW w:w="914" w:type="pct"/>
            <w:vMerge w:val="restart"/>
            <w:shd w:val="clear" w:color="auto" w:fill="auto"/>
            <w:vAlign w:val="center"/>
          </w:tcPr>
          <w:p w14:paraId="47F13202" w14:textId="77777777" w:rsidR="0043138C" w:rsidRPr="003742B2" w:rsidRDefault="0043138C" w:rsidP="00ED4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c105626_g1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184B79" w14:textId="77777777" w:rsidR="0043138C" w:rsidRPr="003742B2" w:rsidRDefault="0043138C" w:rsidP="00ED4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526F</w:t>
            </w:r>
          </w:p>
        </w:tc>
        <w:tc>
          <w:tcPr>
            <w:tcW w:w="260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E142524" w14:textId="77777777" w:rsidR="0043138C" w:rsidRPr="003742B2" w:rsidRDefault="0043138C" w:rsidP="00ED4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CGCCGAGTACGTAACCCATA</w:t>
            </w:r>
          </w:p>
        </w:tc>
        <w:tc>
          <w:tcPr>
            <w:tcW w:w="4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E1BB29" w14:textId="77777777" w:rsidR="0043138C" w:rsidRPr="003742B2" w:rsidRDefault="0043138C" w:rsidP="00ED4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43138C" w:rsidRPr="003742B2" w14:paraId="050BBD5E" w14:textId="77777777" w:rsidTr="003742B2">
        <w:trPr>
          <w:trHeight w:val="490"/>
        </w:trPr>
        <w:tc>
          <w:tcPr>
            <w:tcW w:w="914" w:type="pct"/>
            <w:vMerge/>
            <w:vAlign w:val="center"/>
          </w:tcPr>
          <w:p w14:paraId="277F36FD" w14:textId="77777777" w:rsidR="0043138C" w:rsidRPr="003742B2" w:rsidRDefault="0043138C" w:rsidP="00ED4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6D419B" w14:textId="77777777" w:rsidR="0043138C" w:rsidRPr="003742B2" w:rsidRDefault="0043138C" w:rsidP="00ED4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526R</w:t>
            </w:r>
          </w:p>
        </w:tc>
        <w:tc>
          <w:tcPr>
            <w:tcW w:w="260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7AABE7" w14:textId="77777777" w:rsidR="0043138C" w:rsidRPr="003742B2" w:rsidRDefault="0043138C" w:rsidP="00ED4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GAATCAATGGGGATGTGGTC</w:t>
            </w:r>
          </w:p>
        </w:tc>
        <w:tc>
          <w:tcPr>
            <w:tcW w:w="4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219987" w14:textId="77777777" w:rsidR="0043138C" w:rsidRPr="003742B2" w:rsidRDefault="0043138C" w:rsidP="00ED4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43138C" w:rsidRPr="003742B2" w14:paraId="326E8E2E" w14:textId="77777777" w:rsidTr="003742B2">
        <w:trPr>
          <w:trHeight w:val="490"/>
        </w:trPr>
        <w:tc>
          <w:tcPr>
            <w:tcW w:w="914" w:type="pct"/>
            <w:vMerge w:val="restart"/>
            <w:shd w:val="clear" w:color="auto" w:fill="auto"/>
            <w:vAlign w:val="center"/>
          </w:tcPr>
          <w:p w14:paraId="6908A63C" w14:textId="77777777" w:rsidR="0043138C" w:rsidRPr="003742B2" w:rsidRDefault="0043138C" w:rsidP="00ED4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c26936_g1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DE2AF6" w14:textId="77777777" w:rsidR="0043138C" w:rsidRPr="003742B2" w:rsidRDefault="0043138C" w:rsidP="00ED4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936F</w:t>
            </w:r>
          </w:p>
        </w:tc>
        <w:tc>
          <w:tcPr>
            <w:tcW w:w="260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522C6B4" w14:textId="77777777" w:rsidR="0043138C" w:rsidRPr="003742B2" w:rsidRDefault="0043138C" w:rsidP="00ED4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TAATGGATGGGGCAGAGAAG</w:t>
            </w:r>
          </w:p>
        </w:tc>
        <w:tc>
          <w:tcPr>
            <w:tcW w:w="41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2DCF18" w14:textId="77777777" w:rsidR="0043138C" w:rsidRPr="003742B2" w:rsidRDefault="0043138C" w:rsidP="00ED4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43138C" w:rsidRPr="003742B2" w14:paraId="5D74E1FB" w14:textId="77777777" w:rsidTr="003742B2">
        <w:trPr>
          <w:trHeight w:val="490"/>
        </w:trPr>
        <w:tc>
          <w:tcPr>
            <w:tcW w:w="914" w:type="pct"/>
            <w:vMerge/>
            <w:tcBorders>
              <w:bottom w:val="single" w:sz="4" w:space="0" w:color="auto"/>
            </w:tcBorders>
            <w:vAlign w:val="center"/>
          </w:tcPr>
          <w:p w14:paraId="565158F9" w14:textId="77777777" w:rsidR="0043138C" w:rsidRPr="003742B2" w:rsidRDefault="0043138C" w:rsidP="00ED4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CF2645" w14:textId="77777777" w:rsidR="0043138C" w:rsidRPr="003742B2" w:rsidRDefault="0043138C" w:rsidP="00ED4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936R</w:t>
            </w:r>
          </w:p>
        </w:tc>
        <w:tc>
          <w:tcPr>
            <w:tcW w:w="2601" w:type="pct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AFBE86D" w14:textId="77777777" w:rsidR="0043138C" w:rsidRPr="003742B2" w:rsidRDefault="0043138C" w:rsidP="00ED4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TAGACTGCACGAGCATACCG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1082C0" w14:textId="77777777" w:rsidR="0043138C" w:rsidRPr="003742B2" w:rsidRDefault="0043138C" w:rsidP="00ED4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2B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</w:tbl>
    <w:p w14:paraId="27800EAD" w14:textId="77777777" w:rsidR="006A6EB3" w:rsidRPr="00C843A9" w:rsidRDefault="006A6EB3">
      <w:pPr>
        <w:rPr>
          <w:rFonts w:ascii="Times New Roman" w:hAnsi="Times New Roman" w:cs="Times New Roman"/>
        </w:rPr>
      </w:pPr>
    </w:p>
    <w:sectPr w:rsidR="006A6EB3" w:rsidRPr="00C843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4DDC1A" w14:textId="77777777" w:rsidR="004168B0" w:rsidRDefault="004168B0" w:rsidP="00A02739">
      <w:r>
        <w:separator/>
      </w:r>
    </w:p>
  </w:endnote>
  <w:endnote w:type="continuationSeparator" w:id="0">
    <w:p w14:paraId="3BD82CE3" w14:textId="77777777" w:rsidR="004168B0" w:rsidRDefault="004168B0" w:rsidP="00A027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63DEF2" w14:textId="77777777" w:rsidR="004168B0" w:rsidRDefault="004168B0" w:rsidP="00A02739">
      <w:r>
        <w:separator/>
      </w:r>
    </w:p>
  </w:footnote>
  <w:footnote w:type="continuationSeparator" w:id="0">
    <w:p w14:paraId="64985283" w14:textId="77777777" w:rsidR="004168B0" w:rsidRDefault="004168B0" w:rsidP="00A027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7C7"/>
    <w:rsid w:val="00022519"/>
    <w:rsid w:val="0006694B"/>
    <w:rsid w:val="000B22BA"/>
    <w:rsid w:val="001B6458"/>
    <w:rsid w:val="003535BF"/>
    <w:rsid w:val="003742B2"/>
    <w:rsid w:val="004168B0"/>
    <w:rsid w:val="0043138C"/>
    <w:rsid w:val="004B73FC"/>
    <w:rsid w:val="00572FEC"/>
    <w:rsid w:val="00653D1C"/>
    <w:rsid w:val="006A6EB3"/>
    <w:rsid w:val="007C1A96"/>
    <w:rsid w:val="007F2F0E"/>
    <w:rsid w:val="008039FC"/>
    <w:rsid w:val="009734DF"/>
    <w:rsid w:val="00A02739"/>
    <w:rsid w:val="00B337C7"/>
    <w:rsid w:val="00C843A9"/>
    <w:rsid w:val="00CB0605"/>
    <w:rsid w:val="00CE668D"/>
    <w:rsid w:val="00D12830"/>
    <w:rsid w:val="00ED4CAC"/>
    <w:rsid w:val="00F21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0FF421"/>
  <w15:docId w15:val="{92FA357B-2118-4970-985F-C0C9BD51F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27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27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27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27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82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4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9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7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8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8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宇帆</dc:creator>
  <cp:keywords/>
  <dc:description/>
  <cp:lastModifiedBy>Administrator</cp:lastModifiedBy>
  <cp:revision>14</cp:revision>
  <dcterms:created xsi:type="dcterms:W3CDTF">2018-08-31T05:42:00Z</dcterms:created>
  <dcterms:modified xsi:type="dcterms:W3CDTF">2020-01-19T09:55:00Z</dcterms:modified>
</cp:coreProperties>
</file>